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rvey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agree to participate in the study? Yes/No.</w:t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a male or a female? Male/Female.</w:t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is your age? 18-30/31-40/41-50/51-60/61-70/&gt;70 years.</w:t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at is the highest degree or level of school you have completed? Elementary School/ Middle School/Secondary School/ Degree/ Postgraduate education.</w:t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currently…? Unemployed/ Retired/ Student/Self-employed/Employed/ Other.</w:t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are employed, do you work part-time or full-time?  Part Time/Full Time/Not working/Other. </w:t>
      </w:r>
    </w:p>
    <w:p w:rsidR="00000000" w:rsidDel="00000000" w:rsidP="00000000" w:rsidRDefault="00000000" w:rsidRPr="00000000" w14:paraId="00000008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ate your total household income. No income/Low/Medium/High</w:t>
      </w:r>
    </w:p>
    <w:p w:rsidR="00000000" w:rsidDel="00000000" w:rsidP="00000000" w:rsidRDefault="00000000" w:rsidRPr="00000000" w14:paraId="00000009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need assistance for walking? No/ Yes, unilateral assistance/ Yes, bilateral assistance/ Yes, I </w:t>
      </w:r>
      <w:r w:rsidDel="00000000" w:rsidR="00000000" w:rsidRPr="00000000">
        <w:rPr>
          <w:rtl w:val="0"/>
        </w:rPr>
        <w:t xml:space="preserve">use a wheelchair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/ Other.</w:t>
      </w:r>
    </w:p>
    <w:p w:rsidR="00000000" w:rsidDel="00000000" w:rsidP="00000000" w:rsidRDefault="00000000" w:rsidRPr="00000000" w14:paraId="0000000A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under treatment for MS? If yes, please provide the name of the treatment. </w:t>
      </w:r>
    </w:p>
    <w:p w:rsidR="00000000" w:rsidDel="00000000" w:rsidP="00000000" w:rsidRDefault="00000000" w:rsidRPr="00000000" w14:paraId="0000000B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many years ago were you diagnosed with MS? &lt;1/ 1-4/ 5-9/ 10-19/ &gt;=20 years ago. </w:t>
      </w:r>
    </w:p>
    <w:p w:rsidR="00000000" w:rsidDel="00000000" w:rsidP="00000000" w:rsidRDefault="00000000" w:rsidRPr="00000000" w14:paraId="0000000C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far is your home from the MS center of Tor Vergata? &lt;10 Km/ 10-50 Km/50-100 Km/ &gt;100 Km. </w:t>
      </w:r>
    </w:p>
    <w:p w:rsidR="00000000" w:rsidDel="00000000" w:rsidP="00000000" w:rsidRDefault="00000000" w:rsidRPr="00000000" w14:paraId="0000000D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 average, how much time do you spend for a neurological checkup visit at the MS center? &lt;1h /1-2h/ 3-4h/ &gt;4h. </w:t>
      </w:r>
    </w:p>
    <w:p w:rsidR="00000000" w:rsidDel="00000000" w:rsidP="00000000" w:rsidRDefault="00000000" w:rsidRPr="00000000" w14:paraId="0000000E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need to ask the employer for permission for a checkup visit? No/ Yes, ½ day/ Yes, 1 day/ Yes, &gt;1 day/ Not working. </w:t>
      </w:r>
    </w:p>
    <w:p w:rsidR="00000000" w:rsidDel="00000000" w:rsidP="00000000" w:rsidRDefault="00000000" w:rsidRPr="00000000" w14:paraId="0000000F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usually need help </w:t>
      </w:r>
      <w:r w:rsidDel="00000000" w:rsidR="00000000" w:rsidRPr="00000000">
        <w:rPr>
          <w:rtl w:val="0"/>
        </w:rPr>
        <w:t xml:space="preserve">from someone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else (accompanying person) to reach the MS center? No/ Yes, sometimes/ Yes, but not necessary/ Yes, help necessary.</w:t>
      </w:r>
    </w:p>
    <w:p w:rsidR="00000000" w:rsidDel="00000000" w:rsidP="00000000" w:rsidRDefault="00000000" w:rsidRPr="00000000" w14:paraId="00000010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means of transport do you use to reach the MS center? Plane/ Train/ Car/ Bus/ On foot/ Other.</w:t>
      </w:r>
    </w:p>
    <w:p w:rsidR="00000000" w:rsidDel="00000000" w:rsidP="00000000" w:rsidRDefault="00000000" w:rsidRPr="00000000" w14:paraId="00000011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</w:t>
      </w:r>
      <w:r w:rsidDel="00000000" w:rsidR="00000000" w:rsidRPr="00000000">
        <w:rPr>
          <w:rtl w:val="0"/>
        </w:rPr>
        <w:t xml:space="preserve">have an internet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connection at home? Yes/No</w:t>
      </w:r>
    </w:p>
    <w:p w:rsidR="00000000" w:rsidDel="00000000" w:rsidP="00000000" w:rsidRDefault="00000000" w:rsidRPr="00000000" w14:paraId="00000012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habitually use the Internet? Yes/No</w:t>
      </w:r>
    </w:p>
    <w:p w:rsidR="00000000" w:rsidDel="00000000" w:rsidP="00000000" w:rsidRDefault="00000000" w:rsidRPr="00000000" w14:paraId="00000013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use the Internet, what digital devices do you use? Smartphone/ Tablet/ Personal Computer/ Work Computer/ Other.</w:t>
      </w:r>
    </w:p>
    <w:p w:rsidR="00000000" w:rsidDel="00000000" w:rsidP="00000000" w:rsidRDefault="00000000" w:rsidRPr="00000000" w14:paraId="00000014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ave you ever used the Internet for remote activities? Yes, for lessons/ Yes, for Sport/ Yes, for working activities/ No.</w:t>
      </w:r>
    </w:p>
    <w:p w:rsidR="00000000" w:rsidDel="00000000" w:rsidP="00000000" w:rsidRDefault="00000000" w:rsidRPr="00000000" w14:paraId="00000015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ave you ever used the Internet for health reasons? Yes, to learn more about MS/ Yes, to learn more about other health aspects/ Yes, to find a specialist/ Yes, to schedule an appointment/ No</w:t>
      </w:r>
    </w:p>
    <w:p w:rsidR="00000000" w:rsidDel="00000000" w:rsidP="00000000" w:rsidRDefault="00000000" w:rsidRPr="00000000" w14:paraId="00000016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habitually use the e-mail? Yes/No</w:t>
      </w:r>
    </w:p>
    <w:p w:rsidR="00000000" w:rsidDel="00000000" w:rsidP="00000000" w:rsidRDefault="00000000" w:rsidRPr="00000000" w14:paraId="00000017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e-mail address do you use? Personal/ Work / Relative’s address/ Friend’s Address.</w:t>
      </w:r>
    </w:p>
    <w:p w:rsidR="00000000" w:rsidDel="00000000" w:rsidP="00000000" w:rsidRDefault="00000000" w:rsidRPr="00000000" w14:paraId="00000018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social networks or video communication platforms are you familiar with? Skype/ WhatsApp/ Zoom/ Google Meet/ Teams/ </w:t>
      </w:r>
      <w:r w:rsidDel="00000000" w:rsidR="00000000" w:rsidRPr="00000000">
        <w:rPr>
          <w:rtl w:val="0"/>
        </w:rPr>
        <w:t xml:space="preserve">FaceTime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/ None. </w:t>
      </w:r>
    </w:p>
    <w:p w:rsidR="00000000" w:rsidDel="00000000" w:rsidP="00000000" w:rsidRDefault="00000000" w:rsidRPr="00000000" w14:paraId="00000019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efore today, did you know the meaning of the word “Telemedicine”? Yes/ No.</w:t>
      </w:r>
    </w:p>
    <w:p w:rsidR="00000000" w:rsidDel="00000000" w:rsidP="00000000" w:rsidRDefault="00000000" w:rsidRPr="00000000" w14:paraId="0000001A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open to have a telemedicine visit with the neurologist of the MS center? Yes, I have already experienced a Telemedicine Visit/ Yes, I would like to/ No, not interested/ Not sure. </w:t>
      </w:r>
    </w:p>
    <w:p w:rsidR="00000000" w:rsidDel="00000000" w:rsidP="00000000" w:rsidRDefault="00000000" w:rsidRPr="00000000" w14:paraId="0000001B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have already experienced a telemedicine visit, how was your experience? No connection problems/ Some connection problems but solved in autonomy/ Assistance Needed/ Not able to connect. </w:t>
      </w:r>
    </w:p>
    <w:p w:rsidR="00000000" w:rsidDel="00000000" w:rsidP="00000000" w:rsidRDefault="00000000" w:rsidRPr="00000000" w14:paraId="0000001C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have already experienced a telemedicine visit, rate your level of satisfaction: 1-10</w:t>
      </w:r>
    </w:p>
    <w:p w:rsidR="00000000" w:rsidDel="00000000" w:rsidP="00000000" w:rsidRDefault="00000000" w:rsidRPr="00000000" w14:paraId="0000001D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your opinion, which is the main advantage of Telemedicine? Saving Time/ Saving Money/ No accompanying persons needed/ Other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your opinion, which is the main disadvantage of Telemedicine? Difficulties in technologies use due to MS/ Difficulties in technologies use in general/ Lack of technological support/ Difficulties in clearly explaining health problems/ No possibility of assessing neurological status/ Other. </w:t>
      </w:r>
    </w:p>
    <w:p w:rsidR="00000000" w:rsidDel="00000000" w:rsidP="00000000" w:rsidRDefault="00000000" w:rsidRPr="00000000" w14:paraId="0000001F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think that a Telemedicine visit is complete? Disagree/ Poorly agree/ Sufficiently agree/ Agree/ Greatly agree. </w:t>
      </w:r>
    </w:p>
    <w:p w:rsidR="00000000" w:rsidDel="00000000" w:rsidP="00000000" w:rsidRDefault="00000000" w:rsidRPr="00000000" w14:paraId="00000020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your opinion, a telemedicine visit is preferable to a phone contact? Yes/ No/ Not sure. </w:t>
      </w:r>
    </w:p>
    <w:p w:rsidR="00000000" w:rsidDel="00000000" w:rsidP="00000000" w:rsidRDefault="00000000" w:rsidRPr="00000000" w14:paraId="00000021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f you think that a phone contact is better than a telemedicine visit, please provide the motivations supporting your opinion. </w:t>
      </w:r>
    </w:p>
    <w:p w:rsidR="00000000" w:rsidDel="00000000" w:rsidP="00000000" w:rsidRDefault="00000000" w:rsidRPr="00000000" w14:paraId="00000022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your opinion, can a telemedicine visit replace a visit at the MS center? Yes, always/ Yes, but periodically/ Yes, but occasionally/ No/ Not sure. </w:t>
      </w:r>
    </w:p>
    <w:p w:rsidR="00000000" w:rsidDel="00000000" w:rsidP="00000000" w:rsidRDefault="00000000" w:rsidRPr="00000000" w14:paraId="00000023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 your opinion, in what </w:t>
      </w:r>
      <w:r w:rsidDel="00000000" w:rsidR="00000000" w:rsidRPr="00000000">
        <w:rPr>
          <w:rtl w:val="0"/>
        </w:rPr>
        <w:t xml:space="preserve">situations can the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visit at the </w:t>
      </w:r>
      <w:r w:rsidDel="00000000" w:rsidR="00000000" w:rsidRPr="00000000">
        <w:rPr>
          <w:rtl w:val="0"/>
        </w:rPr>
        <w:t xml:space="preserve">center be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replaced by the telemedicine?  Normal FU for exams monitoring/ Assistance for the onset of a new symptom or for emergencies/ Evaluation of therapy change/ Multidisciplinary consulting visit/ For patients from a different region/ For patients with mobility problems/ Other.</w:t>
      </w:r>
    </w:p>
    <w:p w:rsidR="00000000" w:rsidDel="00000000" w:rsidP="00000000" w:rsidRDefault="00000000" w:rsidRPr="00000000" w14:paraId="00000024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you use technologies to measure your mobility performance? Yes/ No  </w:t>
      </w:r>
    </w:p>
    <w:p w:rsidR="00000000" w:rsidDel="00000000" w:rsidP="00000000" w:rsidRDefault="00000000" w:rsidRPr="00000000" w14:paraId="00000025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ould you use digital technologies to evaluate neurological status during a telemedicine visit? Yes/ No/ It depends on the cost and on difficulty in their use.</w:t>
      </w:r>
    </w:p>
    <w:p w:rsidR="00000000" w:rsidDel="00000000" w:rsidP="00000000" w:rsidRDefault="00000000" w:rsidRPr="00000000" w14:paraId="00000026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you open to use a Web App to update personal information, information about therapies, exams, and visits reports? Yes/ No/ Not sure.</w:t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Paragrafoelenco">
    <w:name w:val="List Paragraph"/>
    <w:basedOn w:val="Normale"/>
    <w:uiPriority w:val="34"/>
    <w:qFormat w:val="1"/>
    <w:rsid w:val="007758A0"/>
    <w:pPr>
      <w:ind w:left="720"/>
      <w:contextualSpacing w:val="1"/>
    </w:pPr>
  </w:style>
  <w:style w:type="table" w:styleId="Grigliatabella">
    <w:name w:val="Table Grid"/>
    <w:basedOn w:val="Tabellanormale"/>
    <w:uiPriority w:val="39"/>
    <w:rsid w:val="00B849F7"/>
    <w:pPr>
      <w:spacing w:after="0" w:line="240" w:lineRule="auto"/>
    </w:pPr>
    <w:tblPr>
      <w:tblInd w:w="0.0" w:type="nil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m0GQGh7KNsGPTtZbGr1TDQ3hCg==">AMUW2mWqmdcf7FkL0v68GII1Er1VDcTcvGkMQjCxNvAw50Mc71+mpS8hMx66Nd/Gp6RVAqoGc3ScgyULP2wa2zhVw/0yGVudm9xL/dpKa6uw2QgA/MOUbyEVxj3eiUmxAac7gZLsZ1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2:32:00Z</dcterms:created>
  <dc:creator>Marta Ponzano</dc:creator>
</cp:coreProperties>
</file>